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9496E9" w14:textId="77777777" w:rsidR="00D76FD3" w:rsidRDefault="00D76FD3">
      <w:pPr>
        <w:widowControl/>
        <w:jc w:val="left"/>
      </w:pPr>
    </w:p>
    <w:p w14:paraId="0C6E178E" w14:textId="033F28DA" w:rsidR="00D76FD3" w:rsidRDefault="00000000">
      <w:pPr>
        <w:spacing w:after="0"/>
        <w:rPr>
          <w:rFonts w:eastAsia="DengXian" w:cs="Times New Roman"/>
          <w:sz w:val="28"/>
          <w:szCs w:val="28"/>
        </w:rPr>
      </w:pPr>
      <w:bookmarkStart w:id="0" w:name="_Hlk80201341"/>
      <w:r>
        <w:rPr>
          <w:rFonts w:eastAsia="DengXian" w:cs="Times New Roman"/>
          <w:b/>
          <w:bCs/>
          <w:sz w:val="28"/>
          <w:szCs w:val="28"/>
        </w:rPr>
        <w:t>S</w:t>
      </w:r>
      <w:r>
        <w:rPr>
          <w:rFonts w:eastAsia="DengXian" w:cs="Times New Roman" w:hint="eastAsia"/>
          <w:b/>
          <w:bCs/>
          <w:sz w:val="28"/>
          <w:szCs w:val="28"/>
        </w:rPr>
        <w:t>upplementary</w:t>
      </w:r>
      <w:r>
        <w:rPr>
          <w:rFonts w:eastAsia="DengXian" w:cs="Times New Roman"/>
          <w:b/>
          <w:bCs/>
          <w:sz w:val="28"/>
          <w:szCs w:val="28"/>
        </w:rPr>
        <w:t xml:space="preserve"> </w:t>
      </w:r>
      <w:r w:rsidR="00BF0C1C">
        <w:rPr>
          <w:rFonts w:eastAsia="DengXian" w:cs="Times New Roman"/>
          <w:b/>
          <w:bCs/>
          <w:sz w:val="28"/>
          <w:szCs w:val="28"/>
          <w:lang w:val="en-CH"/>
        </w:rPr>
        <w:t>File 1</w:t>
      </w:r>
      <w:r>
        <w:rPr>
          <w:rFonts w:eastAsia="DengXian" w:cs="Times New Roman"/>
          <w:b/>
          <w:bCs/>
          <w:sz w:val="28"/>
          <w:szCs w:val="28"/>
        </w:rPr>
        <w:t xml:space="preserve"> </w:t>
      </w:r>
      <w:r>
        <w:rPr>
          <w:rFonts w:eastAsia="DengXian" w:cs="Times New Roman"/>
          <w:sz w:val="28"/>
          <w:szCs w:val="28"/>
        </w:rPr>
        <w:t xml:space="preserve">Search strategy for Web of Science </w:t>
      </w:r>
      <w:bookmarkEnd w:id="0"/>
    </w:p>
    <w:p w14:paraId="768A4AD2" w14:textId="77777777" w:rsidR="00D76FD3" w:rsidRDefault="00000000">
      <w:bookmarkStart w:id="1" w:name="_Hlk80201499"/>
      <w:r>
        <w:t xml:space="preserve">#1 TI=(exercise OR activity OR activities OR physical OR activity OR water sports OR motor control OR isometric OR aerobic OR train OR sport OR strength OR athletic OR movement OR endurance OR walk OR yoga OR stretch OR kinesiotherapy OR resistance OR </w:t>
      </w:r>
      <w:proofErr w:type="spellStart"/>
      <w:r>
        <w:t>pilates</w:t>
      </w:r>
      <w:proofErr w:type="spellEnd"/>
      <w:r>
        <w:t xml:space="preserve"> OR hydrotherapy OR stability OR tai chi OR core control OR swim OR Sprint OR martial art OR dance OR run)</w:t>
      </w:r>
    </w:p>
    <w:p w14:paraId="326548E2" w14:textId="77777777" w:rsidR="00D76FD3" w:rsidRDefault="00000000">
      <w:r>
        <w:t xml:space="preserve">#2 TI=(movement disorder OR dyskinesia syndrome OR myopathies OR myotonic OR myopathy OR </w:t>
      </w:r>
      <w:proofErr w:type="spellStart"/>
      <w:r>
        <w:t>paramyotonia</w:t>
      </w:r>
      <w:proofErr w:type="spellEnd"/>
      <w:r>
        <w:t xml:space="preserve"> congenita OR </w:t>
      </w:r>
      <w:proofErr w:type="spellStart"/>
      <w:r>
        <w:t>eulenburg</w:t>
      </w:r>
      <w:proofErr w:type="spellEnd"/>
      <w:r>
        <w:t xml:space="preserve"> disease OR tremor OR quiver OR rigidity OR rigidities OR </w:t>
      </w:r>
      <w:proofErr w:type="spellStart"/>
      <w:r>
        <w:t>gegenhalten</w:t>
      </w:r>
      <w:proofErr w:type="spellEnd"/>
      <w:r>
        <w:t xml:space="preserve"> OR </w:t>
      </w:r>
      <w:proofErr w:type="spellStart"/>
      <w:r>
        <w:t>hypodynamia</w:t>
      </w:r>
      <w:proofErr w:type="spellEnd"/>
      <w:r>
        <w:t xml:space="preserve"> OR bradykinesia OR myoclonus OR myoclonic OR ataxia OR ataxy OR coordination impairment OR dyssynergia)</w:t>
      </w:r>
    </w:p>
    <w:p w14:paraId="72A9E3D6" w14:textId="77777777" w:rsidR="00D76FD3" w:rsidRDefault="00000000">
      <w:pPr>
        <w:spacing w:after="0"/>
        <w:rPr>
          <w:rFonts w:eastAsia="DengXian" w:cs="Times New Roman"/>
        </w:rPr>
      </w:pPr>
      <w:r>
        <w:rPr>
          <w:rFonts w:eastAsia="DengXian" w:cs="Times New Roman"/>
        </w:rPr>
        <w:t xml:space="preserve">#3 #1 AND #2   </w:t>
      </w:r>
    </w:p>
    <w:p w14:paraId="7A966B7F" w14:textId="77777777" w:rsidR="00D76FD3" w:rsidRDefault="00000000">
      <w:r>
        <w:t>Timespan=2010</w:t>
      </w:r>
      <w:r>
        <w:rPr>
          <w:rFonts w:hint="eastAsia"/>
        </w:rPr>
        <w:t>.</w:t>
      </w:r>
      <w:r>
        <w:t>01.01-2021.12.31 Databases=Web of Science Core Collection.</w:t>
      </w:r>
    </w:p>
    <w:p w14:paraId="77A6D08F" w14:textId="77777777" w:rsidR="00D76FD3" w:rsidRDefault="00000000">
      <w:r>
        <w:t>LANGUAGE: (English)</w:t>
      </w:r>
      <w:bookmarkEnd w:id="1"/>
      <w:r>
        <w:t xml:space="preserve"> </w:t>
      </w:r>
    </w:p>
    <w:p w14:paraId="559BEDAB" w14:textId="77777777" w:rsidR="00D76FD3" w:rsidRDefault="00000000">
      <w:r>
        <w:t>Document type:</w:t>
      </w:r>
      <w:r>
        <w:rPr>
          <w:rFonts w:hint="eastAsia"/>
        </w:rPr>
        <w:t xml:space="preserve"> </w:t>
      </w:r>
      <w:r>
        <w:t xml:space="preserve">article and </w:t>
      </w:r>
      <w:r>
        <w:rPr>
          <w:rFonts w:hint="eastAsia"/>
        </w:rPr>
        <w:t>review</w:t>
      </w:r>
    </w:p>
    <w:p w14:paraId="59F98C5D" w14:textId="77777777" w:rsidR="00D76FD3" w:rsidRDefault="00D76FD3"/>
    <w:sectPr w:rsidR="00D76FD3">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CEDFCA4A"/>
    <w:rsid w:val="CEDFCA4A"/>
    <w:rsid w:val="FFFE6B6C"/>
    <w:rsid w:val="00BF0C1C"/>
    <w:rsid w:val="00D76FD3"/>
    <w:rsid w:val="2F7FA2B5"/>
    <w:rsid w:val="7DF870B7"/>
    <w:rsid w:val="7FE5E14C"/>
    <w:rsid w:val="ABEF5FF4"/>
    <w:rsid w:val="CEDFCA4A"/>
    <w:rsid w:val="ECEFA4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9E27A5"/>
  <w15:docId w15:val="{B0790DF9-436D-4205-825F-8B35FDF46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H" w:eastAsia="en-CH"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paragraph" w:styleId="Heading1">
    <w:name w:val="heading 1"/>
    <w:basedOn w:val="Normal"/>
    <w:next w:val="Normal"/>
    <w:qFormat/>
    <w:pPr>
      <w:spacing w:beforeAutospacing="1" w:after="0" w:afterAutospacing="1"/>
      <w:jc w:val="left"/>
      <w:outlineLvl w:val="0"/>
    </w:pPr>
    <w:rPr>
      <w:rFonts w:ascii="SimSun" w:eastAsia="SimSun" w:hAnsi="SimSun" w:cs="Times New Roman" w:hint="eastAsia"/>
      <w:b/>
      <w:kern w:val="44"/>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31</Words>
  <Characters>751</Characters>
  <Application>Microsoft Office Word</Application>
  <DocSecurity>0</DocSecurity>
  <Lines>6</Lines>
  <Paragraphs>1</Paragraphs>
  <ScaleCrop>false</ScaleCrop>
  <Company/>
  <LinksUpToDate>false</LinksUpToDate>
  <CharactersWithSpaces>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jiwei</dc:creator>
  <cp:lastModifiedBy>Ana Parra Munoz</cp:lastModifiedBy>
  <cp:revision>2</cp:revision>
  <dcterms:created xsi:type="dcterms:W3CDTF">2022-05-21T08:10:00Z</dcterms:created>
  <dcterms:modified xsi:type="dcterms:W3CDTF">2022-08-15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